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CF8" w:rsidRPr="00372137" w:rsidRDefault="00555E2E">
      <w:pPr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 w:rsidRPr="00AD2C4D">
        <w:rPr>
          <w:rFonts w:ascii="Times New Roman" w:eastAsia="PMingLiU" w:hAnsi="Times New Roman" w:cs="Times New Roman"/>
          <w:b/>
          <w:kern w:val="0"/>
          <w:szCs w:val="24"/>
        </w:rPr>
        <w:t>S1 Table.</w:t>
      </w:r>
      <w:proofErr w:type="gramEnd"/>
      <w:r w:rsidRPr="00AD2C4D">
        <w:rPr>
          <w:rFonts w:ascii="Times New Roman" w:eastAsia="PMingLiU" w:hAnsi="Times New Roman" w:cs="Times New Roman"/>
          <w:b/>
          <w:kern w:val="0"/>
          <w:szCs w:val="24"/>
        </w:rPr>
        <w:t xml:space="preserve"> </w:t>
      </w:r>
      <w:proofErr w:type="gramStart"/>
      <w:r w:rsidRPr="00AD2C4D">
        <w:rPr>
          <w:rFonts w:ascii="Times New Roman" w:eastAsia="PMingLiU" w:hAnsi="Times New Roman" w:cs="Times New Roman"/>
          <w:b/>
          <w:kern w:val="0"/>
          <w:szCs w:val="24"/>
        </w:rPr>
        <w:t>I</w:t>
      </w:r>
      <w:r w:rsidRPr="00AD2C4D">
        <w:rPr>
          <w:rFonts w:ascii="Times New Roman" w:hAnsi="Times New Roman" w:cs="Times New Roman"/>
          <w:b/>
          <w:szCs w:val="24"/>
        </w:rPr>
        <w:t xml:space="preserve">tems of the Chinese version CBCL and YSR used in the current analysis with the corresponding </w:t>
      </w:r>
      <w:r w:rsidRPr="00AD2C4D">
        <w:rPr>
          <w:rFonts w:ascii="Times New Roman" w:hAnsi="Times New Roman" w:cs="Times New Roman"/>
          <w:b/>
          <w:noProof/>
          <w:szCs w:val="24"/>
        </w:rPr>
        <w:t>items</w:t>
      </w:r>
      <w:r w:rsidRPr="00AD2C4D">
        <w:rPr>
          <w:rFonts w:ascii="Times New Roman" w:hAnsi="Times New Roman" w:cs="Times New Roman"/>
          <w:b/>
          <w:szCs w:val="24"/>
        </w:rPr>
        <w:t xml:space="preserve"> in English.</w:t>
      </w:r>
      <w:proofErr w:type="gramEnd"/>
    </w:p>
    <w:tbl>
      <w:tblPr>
        <w:tblStyle w:val="a3"/>
        <w:tblW w:w="10773" w:type="dxa"/>
        <w:tblInd w:w="-1026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5386"/>
        <w:gridCol w:w="5387"/>
      </w:tblGrid>
      <w:tr w:rsidR="00A15C01" w:rsidRPr="00A15C01" w:rsidTr="007C5FAA">
        <w:tc>
          <w:tcPr>
            <w:tcW w:w="5386" w:type="dxa"/>
          </w:tcPr>
          <w:p w:rsidR="00A15C01" w:rsidRPr="00A15C01" w:rsidRDefault="00A15C01" w:rsidP="00A15C0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15C01">
              <w:rPr>
                <w:rFonts w:ascii="Times New Roman" w:hAnsi="Times New Roman" w:cs="Times New Roman"/>
                <w:b/>
                <w:sz w:val="28"/>
                <w:szCs w:val="28"/>
              </w:rPr>
              <w:t>Chinese version CBCL</w:t>
            </w:r>
          </w:p>
          <w:p w:rsidR="00A15C01" w:rsidRPr="005C4A4C" w:rsidRDefault="00A15C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4A4C">
              <w:rPr>
                <w:rFonts w:ascii="Times New Roman" w:hAnsi="Times New Roman" w:cs="Times New Roman"/>
                <w:b/>
                <w:sz w:val="20"/>
                <w:szCs w:val="20"/>
              </w:rPr>
              <w:t>0=</w:t>
            </w:r>
            <w:r w:rsidRPr="005C4A4C">
              <w:rPr>
                <w:rFonts w:ascii="Times New Roman" w:cs="Times New Roman"/>
                <w:b/>
                <w:sz w:val="20"/>
                <w:szCs w:val="20"/>
              </w:rPr>
              <w:t>不符合</w:t>
            </w:r>
            <w:r w:rsidRPr="005C4A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A15C01" w:rsidRPr="005C4A4C" w:rsidRDefault="00A15C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4A4C">
              <w:rPr>
                <w:rFonts w:ascii="Times New Roman" w:hAnsi="Times New Roman" w:cs="Times New Roman"/>
                <w:b/>
                <w:sz w:val="20"/>
                <w:szCs w:val="20"/>
              </w:rPr>
              <w:t>1=</w:t>
            </w:r>
            <w:r w:rsidRPr="005C4A4C">
              <w:rPr>
                <w:rFonts w:ascii="Times New Roman" w:cs="Times New Roman"/>
                <w:b/>
                <w:sz w:val="20"/>
                <w:szCs w:val="20"/>
              </w:rPr>
              <w:t>部分符合</w:t>
            </w:r>
            <w:r w:rsidRPr="005C4A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A15C01" w:rsidRPr="00A15C01" w:rsidRDefault="00A15C01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C4A4C">
              <w:rPr>
                <w:rFonts w:ascii="Times New Roman" w:hAnsi="Times New Roman" w:cs="Times New Roman"/>
                <w:b/>
                <w:sz w:val="20"/>
                <w:szCs w:val="20"/>
              </w:rPr>
              <w:t>2=</w:t>
            </w:r>
            <w:r w:rsidRPr="005C4A4C">
              <w:rPr>
                <w:rFonts w:ascii="Times New Roman" w:cs="Times New Roman"/>
                <w:b/>
                <w:sz w:val="20"/>
                <w:szCs w:val="20"/>
              </w:rPr>
              <w:t>相當符合</w:t>
            </w:r>
          </w:p>
        </w:tc>
        <w:tc>
          <w:tcPr>
            <w:tcW w:w="5387" w:type="dxa"/>
          </w:tcPr>
          <w:p w:rsidR="00A15C01" w:rsidRPr="00A15C01" w:rsidRDefault="00A15C01" w:rsidP="00A15C01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15C01">
              <w:rPr>
                <w:rFonts w:ascii="Times New Roman" w:hAnsi="Times New Roman" w:cs="Times New Roman"/>
                <w:b/>
                <w:sz w:val="28"/>
                <w:szCs w:val="28"/>
              </w:rPr>
              <w:t>CBCL</w:t>
            </w:r>
          </w:p>
          <w:p w:rsidR="00A15C01" w:rsidRPr="005C4A4C" w:rsidRDefault="00A15C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4A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=Not </w:t>
            </w:r>
            <w:r w:rsidR="00A95CF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Pr="005C4A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ue (as far as you know) </w:t>
            </w:r>
          </w:p>
          <w:p w:rsidR="00A15C01" w:rsidRPr="005C4A4C" w:rsidRDefault="00A15C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4A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=Somewhat or </w:t>
            </w:r>
            <w:r w:rsidR="00A95CF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 w:rsidR="00A95CF8">
              <w:rPr>
                <w:rFonts w:ascii="Times New Roman" w:hAnsi="Times New Roman" w:cs="Times New Roman"/>
                <w:b/>
                <w:sz w:val="20"/>
                <w:szCs w:val="20"/>
              </w:rPr>
              <w:t>ometimes T</w:t>
            </w:r>
            <w:r w:rsidRPr="005C4A4C">
              <w:rPr>
                <w:rFonts w:ascii="Times New Roman" w:hAnsi="Times New Roman" w:cs="Times New Roman"/>
                <w:b/>
                <w:sz w:val="20"/>
                <w:szCs w:val="20"/>
              </w:rPr>
              <w:t>rue</w:t>
            </w:r>
          </w:p>
          <w:p w:rsidR="00A15C01" w:rsidRPr="00A15C01" w:rsidRDefault="00A15C01" w:rsidP="00A95CF8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C4A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=Very </w:t>
            </w:r>
            <w:r w:rsidR="00A95CF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Pr="005C4A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ue or </w:t>
            </w:r>
            <w:r w:rsidR="00A95CF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</w:t>
            </w:r>
            <w:r w:rsidRPr="005C4A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ten </w:t>
            </w:r>
            <w:r w:rsidR="00A95CF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Pr="005C4A4C">
              <w:rPr>
                <w:rFonts w:ascii="Times New Roman" w:hAnsi="Times New Roman" w:cs="Times New Roman"/>
                <w:b/>
                <w:sz w:val="20"/>
                <w:szCs w:val="20"/>
              </w:rPr>
              <w:t>rue</w:t>
            </w:r>
          </w:p>
        </w:tc>
      </w:tr>
      <w:tr w:rsidR="00A15C01" w:rsidRPr="00A15C01" w:rsidTr="007C5FAA">
        <w:tc>
          <w:tcPr>
            <w:tcW w:w="5386" w:type="dxa"/>
          </w:tcPr>
          <w:p w:rsidR="00A15C01" w:rsidRPr="007C5FAA" w:rsidRDefault="00A15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  2</w:t>
            </w:r>
            <w:r w:rsidR="003E03D1"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表現得比他的實際年齡小</w:t>
            </w:r>
          </w:p>
          <w:p w:rsidR="00A15C01" w:rsidRPr="007C5FAA" w:rsidRDefault="00A15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  2</w:t>
            </w:r>
            <w:r w:rsidR="003E03D1"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好爭辯</w:t>
            </w:r>
          </w:p>
          <w:p w:rsidR="00A15C01" w:rsidRPr="007C5FAA" w:rsidRDefault="00A15C01" w:rsidP="00A15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  2</w:t>
            </w:r>
            <w:r w:rsidR="003E03D1"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7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好吹牛、自誇</w:t>
            </w:r>
          </w:p>
          <w:p w:rsidR="00A15C01" w:rsidRPr="007C5FAA" w:rsidRDefault="00A15C01" w:rsidP="00A15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  2</w:t>
            </w:r>
            <w:r w:rsidR="003E03D1"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8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不能長時間集中注意力</w:t>
            </w:r>
          </w:p>
          <w:p w:rsidR="003E03D1" w:rsidRDefault="00A15C01" w:rsidP="0014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  2</w:t>
            </w:r>
            <w:r w:rsidR="003E03D1"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9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無法停止想有些事情</w:t>
            </w:r>
            <w:r w:rsidR="001461D0" w:rsidRPr="001461D0">
              <w:rPr>
                <w:rFonts w:asciiTheme="minorEastAsia" w:hAnsiTheme="minorEastAsia" w:cs="Times New Roman" w:hint="eastAsia"/>
                <w:sz w:val="20"/>
                <w:szCs w:val="20"/>
              </w:rPr>
              <w:t>，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強迫性思考</w:t>
            </w:r>
          </w:p>
          <w:p w:rsidR="001461D0" w:rsidRPr="001461D0" w:rsidRDefault="001461D0" w:rsidP="0014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03D1" w:rsidRPr="007C5FAA" w:rsidRDefault="003E03D1" w:rsidP="003E0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10. </w:t>
            </w:r>
            <w:r w:rsidR="00A95CF8" w:rsidRPr="00A95CF8">
              <w:rPr>
                <w:rFonts w:hint="eastAsia"/>
                <w:sz w:val="20"/>
                <w:szCs w:val="20"/>
              </w:rPr>
              <w:t>坐不住、靜不下來，或活動量過高</w:t>
            </w:r>
          </w:p>
          <w:p w:rsidR="00A15C01" w:rsidRPr="007C5FAA" w:rsidRDefault="003E03D1" w:rsidP="003E0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11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粘著大人或太依賴</w:t>
            </w:r>
          </w:p>
          <w:p w:rsidR="005C4A4C" w:rsidRPr="007C5FAA" w:rsidRDefault="005C4A4C" w:rsidP="005C4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12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抱怨孤獨、寂寞</w:t>
            </w:r>
          </w:p>
          <w:p w:rsidR="00967886" w:rsidRPr="007C5FAA" w:rsidRDefault="00967886" w:rsidP="00967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13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思想、語言雜亂，或看起來頭腦不清的樣子</w:t>
            </w:r>
          </w:p>
          <w:p w:rsidR="00967886" w:rsidRPr="007C5FAA" w:rsidRDefault="00967886" w:rsidP="00967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14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好哭</w:t>
            </w:r>
          </w:p>
          <w:p w:rsidR="00967886" w:rsidRPr="007C5FAA" w:rsidRDefault="00967886" w:rsidP="00967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16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待人殘忍或卑賤，欺負弱小</w:t>
            </w:r>
          </w:p>
          <w:p w:rsidR="00967886" w:rsidRPr="007C5FAA" w:rsidRDefault="00967886" w:rsidP="00967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17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好做白日夢或沉溺於自己的思想中</w:t>
            </w:r>
          </w:p>
          <w:p w:rsidR="00967886" w:rsidRPr="007C5FAA" w:rsidRDefault="00967886" w:rsidP="00967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  2  1</w:t>
            </w:r>
            <w:r w:rsidR="00E72373" w:rsidRPr="007C5FA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E72373" w:rsidRPr="007C5FAA">
              <w:rPr>
                <w:rFonts w:ascii="Times New Roman" w:hAnsi="Times New Roman" w:cs="Times New Roman"/>
                <w:sz w:val="20"/>
                <w:szCs w:val="20"/>
              </w:rPr>
              <w:t>太要求別人的注意</w:t>
            </w:r>
          </w:p>
          <w:p w:rsidR="00E72373" w:rsidRPr="007C5FAA" w:rsidRDefault="00E72373" w:rsidP="00E7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20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破壞自己的東西</w:t>
            </w:r>
          </w:p>
          <w:p w:rsidR="00E72373" w:rsidRPr="007C5FAA" w:rsidRDefault="00E72373" w:rsidP="00E72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21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破壞家人或同伴的東西</w:t>
            </w:r>
          </w:p>
          <w:p w:rsidR="00B90A55" w:rsidRPr="007C5FAA" w:rsidRDefault="00B90A55" w:rsidP="00E72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0A55" w:rsidRPr="007C5FAA" w:rsidRDefault="00B90A55" w:rsidP="00B9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22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在家裡不守規矩</w:t>
            </w:r>
          </w:p>
          <w:p w:rsidR="00B90A55" w:rsidRPr="007C5FAA" w:rsidRDefault="00B90A55" w:rsidP="00B9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23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在學校不守規矩</w:t>
            </w:r>
          </w:p>
          <w:p w:rsidR="00B90A55" w:rsidRPr="007C5FAA" w:rsidRDefault="00B90A55" w:rsidP="00B9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25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不能跟其他小朋友和好相處</w:t>
            </w:r>
          </w:p>
          <w:p w:rsidR="00B90A55" w:rsidRPr="007C5FAA" w:rsidRDefault="00B90A55" w:rsidP="00B9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26. </w:t>
            </w: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犯錯後好像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沒有罪惡感</w:t>
            </w:r>
          </w:p>
          <w:p w:rsidR="00B90A55" w:rsidRPr="007C5FAA" w:rsidRDefault="00B90A55" w:rsidP="00B9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27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善妒</w:t>
            </w:r>
          </w:p>
          <w:p w:rsidR="00B90A55" w:rsidRPr="007C5FAA" w:rsidRDefault="00B90A55" w:rsidP="00B9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31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怕自己可能</w:t>
            </w: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會想或做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不對的事</w:t>
            </w:r>
          </w:p>
          <w:p w:rsidR="00BC7B88" w:rsidRPr="007C5FAA" w:rsidRDefault="00BC7B88" w:rsidP="00BC7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32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覺得自己可能必須完美無缺</w:t>
            </w:r>
          </w:p>
          <w:p w:rsidR="00BC7B88" w:rsidRPr="007C5FAA" w:rsidRDefault="00BC7B88" w:rsidP="00BC7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33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覺得或抱怨沒有人愛他</w:t>
            </w:r>
          </w:p>
          <w:p w:rsidR="00BC7B88" w:rsidRPr="007C5FAA" w:rsidRDefault="00BC7B88" w:rsidP="00BC7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34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覺得別人對他有敵意</w:t>
            </w:r>
          </w:p>
          <w:p w:rsidR="00BC7B88" w:rsidRPr="007C5FAA" w:rsidRDefault="00BC7B88" w:rsidP="00BC7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35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自卑或覺得自己沒有價值</w:t>
            </w:r>
          </w:p>
          <w:p w:rsidR="00BC7B88" w:rsidRPr="007C5FAA" w:rsidRDefault="00BC7B88" w:rsidP="00BC7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37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常打架</w:t>
            </w:r>
          </w:p>
          <w:p w:rsidR="00BC7B88" w:rsidRPr="007C5FAA" w:rsidRDefault="00BC7B88" w:rsidP="00BC7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38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常被嘲笑</w:t>
            </w:r>
          </w:p>
          <w:p w:rsidR="00BC7B88" w:rsidRPr="007C5FAA" w:rsidRDefault="00BC7B88" w:rsidP="00BC7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39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常跟惹禍的同伴在一起</w:t>
            </w:r>
          </w:p>
          <w:p w:rsidR="00BC7B88" w:rsidRPr="007C5FAA" w:rsidRDefault="00BC7B88" w:rsidP="00BC7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40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聽到不存在的聲音</w:t>
            </w:r>
          </w:p>
          <w:p w:rsidR="003E5255" w:rsidRPr="007C5FAA" w:rsidRDefault="003E5255" w:rsidP="003E5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41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衝動或不經考慮即行動</w:t>
            </w:r>
          </w:p>
          <w:p w:rsidR="003E5255" w:rsidRPr="007C5FAA" w:rsidRDefault="003E5255" w:rsidP="003E5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  1  2  42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喜歡獨處</w:t>
            </w:r>
          </w:p>
          <w:p w:rsidR="003E5255" w:rsidRPr="007C5FAA" w:rsidRDefault="003E5255" w:rsidP="003E5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43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說謊或欺騙</w:t>
            </w:r>
          </w:p>
          <w:p w:rsidR="003E5255" w:rsidRPr="007C5FAA" w:rsidRDefault="003E5255" w:rsidP="003E5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45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神經質或容易緊張</w:t>
            </w:r>
          </w:p>
          <w:p w:rsidR="003E5255" w:rsidRPr="001461D0" w:rsidRDefault="003E5255" w:rsidP="0014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46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出現緊張性動作或抽筋</w:t>
            </w:r>
          </w:p>
          <w:p w:rsidR="003E5255" w:rsidRPr="007C5FAA" w:rsidRDefault="003E5255" w:rsidP="003E5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48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不被其他小孩喜歡</w:t>
            </w:r>
          </w:p>
          <w:p w:rsidR="00967886" w:rsidRPr="007C5FAA" w:rsidRDefault="003E5255" w:rsidP="00967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50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過度害怕或焦慮</w:t>
            </w:r>
          </w:p>
          <w:p w:rsidR="003E5255" w:rsidRPr="007C5FAA" w:rsidRDefault="003E5255" w:rsidP="003E5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51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覺得頭暈</w:t>
            </w:r>
          </w:p>
          <w:p w:rsidR="003E5255" w:rsidRPr="007C5FAA" w:rsidRDefault="003E5255" w:rsidP="003E5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52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有過度的罪惡感</w:t>
            </w:r>
          </w:p>
          <w:p w:rsidR="003E5255" w:rsidRPr="007C5FAA" w:rsidRDefault="003E5255" w:rsidP="003E5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54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過度疲倦</w:t>
            </w:r>
          </w:p>
          <w:p w:rsidR="00C05465" w:rsidRPr="007C5FAA" w:rsidRDefault="00C05465" w:rsidP="00C05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55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體重過重</w:t>
            </w:r>
          </w:p>
          <w:p w:rsidR="00C05465" w:rsidRPr="007C5FAA" w:rsidRDefault="00C05465" w:rsidP="00C05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56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有以下找不出生理原因的病痛：</w:t>
            </w:r>
          </w:p>
          <w:p w:rsidR="00C05465" w:rsidRPr="007C5FAA" w:rsidRDefault="00C05465" w:rsidP="00C05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 a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疼痛</w:t>
            </w:r>
          </w:p>
          <w:p w:rsidR="00C05465" w:rsidRPr="007C5FAA" w:rsidRDefault="00C05465" w:rsidP="00C05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 b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頭痛</w:t>
            </w:r>
          </w:p>
          <w:p w:rsidR="00C05465" w:rsidRPr="007C5FAA" w:rsidRDefault="00C05465" w:rsidP="00C05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 c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想吐，覺得身體不舒服</w:t>
            </w:r>
          </w:p>
          <w:p w:rsidR="00C05465" w:rsidRPr="007C5FAA" w:rsidRDefault="00C05465" w:rsidP="00C05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 d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與眼睛有關的問題</w:t>
            </w:r>
          </w:p>
          <w:p w:rsidR="00C05465" w:rsidRPr="007C5FAA" w:rsidRDefault="00C05465" w:rsidP="00C05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 e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發診或其他皮膚方面的問題</w:t>
            </w:r>
          </w:p>
          <w:p w:rsidR="00C05465" w:rsidRPr="007C5FAA" w:rsidRDefault="00C05465" w:rsidP="00C05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 f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胃吐或常說肚子痛</w:t>
            </w:r>
          </w:p>
          <w:p w:rsidR="00C05465" w:rsidRPr="007C5FAA" w:rsidRDefault="00C05465" w:rsidP="00C05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 g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嘔吐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57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用身體攻擊他人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61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功課不好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62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動作協調不好或笨拙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63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特別喜歡和年紀較大的孩子玩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64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特別喜歡和年紀較小的孩子玩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65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拒絕說話</w:t>
            </w:r>
          </w:p>
          <w:p w:rsidR="000A0758" w:rsidRPr="00C02A16" w:rsidRDefault="000A0758" w:rsidP="00C0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66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不斷重複某些動作</w:t>
            </w:r>
            <w:r w:rsidR="00C02A16" w:rsidRPr="00C02A16">
              <w:rPr>
                <w:rFonts w:asciiTheme="minorEastAsia" w:hAnsiTheme="minorEastAsia" w:cs="Times New Roman" w:hint="eastAsia"/>
                <w:sz w:val="20"/>
                <w:szCs w:val="20"/>
              </w:rPr>
              <w:t>，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強迫性行為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67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離家出走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68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常大聲尖叫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69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喜歡保守秘密，不希望別人知道他的事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70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看到不存在的東西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71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敏感，容易受窘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72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縱火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74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好賣弄或好扮小丑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  2  7</w:t>
            </w:r>
            <w:r w:rsidR="00D927C9" w:rsidRPr="007C5FA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D927C9" w:rsidRPr="007C5FAA">
              <w:rPr>
                <w:rFonts w:ascii="Times New Roman" w:hAnsi="Times New Roman" w:cs="Times New Roman"/>
                <w:sz w:val="20"/>
                <w:szCs w:val="20"/>
              </w:rPr>
              <w:t>害羞或膽小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80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發呆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81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在家裡偷東西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82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在外面偷東西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84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怪異的行為</w:t>
            </w:r>
          </w:p>
          <w:p w:rsidR="00D927C9" w:rsidRPr="00C02A16" w:rsidRDefault="00D927C9" w:rsidP="00C0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85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怪異的念頭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  1  2  86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倔強固執，悶悶不樂、煩躁易怒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87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情緒突然的轉變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88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常鬧彆扭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89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多疑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90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咒罵或說髒話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93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太多話或愛說話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94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常嘲笑別人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95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脾氣暴躁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96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太常想到性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97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恐嚇他人</w:t>
            </w:r>
          </w:p>
          <w:p w:rsidR="007C5FAA" w:rsidRPr="007C5FAA" w:rsidRDefault="007C5FAA" w:rsidP="007C5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102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活動量低、動作緩慢、或無精打采</w:t>
            </w:r>
          </w:p>
          <w:p w:rsidR="007C5FAA" w:rsidRPr="007C5FAA" w:rsidRDefault="007C5FAA" w:rsidP="007C5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103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不快樂、悲傷，或沮喪</w:t>
            </w:r>
          </w:p>
          <w:p w:rsidR="007C5FAA" w:rsidRPr="007C5FAA" w:rsidRDefault="007C5FAA" w:rsidP="007C5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104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說話異常大聲</w:t>
            </w:r>
          </w:p>
          <w:p w:rsidR="00D927C9" w:rsidRPr="007C5FAA" w:rsidRDefault="007C5FAA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105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非醫療用途而使用酒精或麻醉品</w:t>
            </w:r>
          </w:p>
          <w:p w:rsidR="007C5FAA" w:rsidRPr="007C5FAA" w:rsidRDefault="007C5FAA" w:rsidP="007C5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106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有破壞物品的行為</w:t>
            </w:r>
          </w:p>
          <w:p w:rsidR="003E5255" w:rsidRPr="006E543B" w:rsidRDefault="007C5FAA" w:rsidP="006E5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112. 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擔心、煩惱</w:t>
            </w:r>
          </w:p>
        </w:tc>
        <w:tc>
          <w:tcPr>
            <w:tcW w:w="5387" w:type="dxa"/>
          </w:tcPr>
          <w:p w:rsidR="00A15C01" w:rsidRPr="007C5FAA" w:rsidRDefault="00A15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1. </w:t>
            </w:r>
            <w:r w:rsidR="005C4A4C" w:rsidRPr="007C5FAA">
              <w:rPr>
                <w:rFonts w:ascii="Times New Roman" w:hAnsi="Times New Roman" w:cs="Times New Roman"/>
                <w:sz w:val="20"/>
                <w:szCs w:val="20"/>
              </w:rPr>
              <w:t>Acts too young for his/her age</w:t>
            </w:r>
          </w:p>
          <w:p w:rsidR="00A15C01" w:rsidRPr="007C5FAA" w:rsidRDefault="00A15C01" w:rsidP="00A15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3. </w:t>
            </w:r>
            <w:r w:rsidR="005C4A4C" w:rsidRPr="007C5FAA">
              <w:rPr>
                <w:rFonts w:ascii="Times New Roman" w:hAnsi="Times New Roman" w:cs="Times New Roman"/>
                <w:sz w:val="20"/>
                <w:szCs w:val="20"/>
              </w:rPr>
              <w:t>Argues a lot</w:t>
            </w:r>
          </w:p>
          <w:p w:rsidR="00A15C01" w:rsidRPr="007C5FAA" w:rsidRDefault="00A15C01" w:rsidP="00A15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7. </w:t>
            </w:r>
            <w:r w:rsidR="005C4A4C" w:rsidRPr="007C5FAA">
              <w:rPr>
                <w:rFonts w:ascii="Times New Roman" w:hAnsi="Times New Roman" w:cs="Times New Roman"/>
                <w:sz w:val="20"/>
                <w:szCs w:val="20"/>
              </w:rPr>
              <w:t>Bragging, boasting</w:t>
            </w:r>
          </w:p>
          <w:p w:rsidR="00A15C01" w:rsidRPr="007C5FAA" w:rsidRDefault="00A15C01" w:rsidP="007C5FAA">
            <w:pPr>
              <w:ind w:left="1100" w:hangingChars="550" w:hanging="1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8. </w:t>
            </w:r>
            <w:r w:rsidR="005C4A4C" w:rsidRPr="007C5FAA">
              <w:rPr>
                <w:rFonts w:ascii="Times New Roman" w:hAnsi="Times New Roman" w:cs="Times New Roman"/>
                <w:sz w:val="20"/>
                <w:szCs w:val="20"/>
              </w:rPr>
              <w:t>Can't concentrate, can't pay attention for long</w:t>
            </w:r>
          </w:p>
          <w:p w:rsidR="003E03D1" w:rsidRPr="001461D0" w:rsidRDefault="00A15C01" w:rsidP="001461D0">
            <w:pPr>
              <w:ind w:left="1100" w:hangingChars="550" w:hanging="1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9. </w:t>
            </w:r>
            <w:r w:rsidR="005C4A4C" w:rsidRPr="007C5FAA">
              <w:rPr>
                <w:rFonts w:ascii="Times New Roman" w:hAnsi="Times New Roman" w:cs="Times New Roman"/>
                <w:sz w:val="20"/>
                <w:szCs w:val="20"/>
              </w:rPr>
              <w:t>Can't get his/her mind off certain thoughts;</w:t>
            </w:r>
            <w:r w:rsidR="001461D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5C4A4C" w:rsidRPr="007C5FA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3E03D1"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bsessions </w:t>
            </w:r>
          </w:p>
          <w:p w:rsidR="003E03D1" w:rsidRPr="007C5FAA" w:rsidRDefault="003E03D1" w:rsidP="007C5FAA">
            <w:pPr>
              <w:ind w:left="1100" w:hangingChars="550" w:hanging="1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10. </w:t>
            </w:r>
            <w:r w:rsidR="005C4A4C" w:rsidRPr="007C5FAA">
              <w:rPr>
                <w:rFonts w:ascii="Times New Roman" w:hAnsi="Times New Roman" w:cs="Times New Roman"/>
                <w:sz w:val="20"/>
                <w:szCs w:val="20"/>
              </w:rPr>
              <w:t>Can't sit still, restless, or hyperactive</w:t>
            </w:r>
          </w:p>
          <w:p w:rsidR="003E03D1" w:rsidRPr="007C5FAA" w:rsidRDefault="003E03D1" w:rsidP="007C5FAA">
            <w:pPr>
              <w:ind w:left="1100" w:hangingChars="550" w:hanging="1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11. </w:t>
            </w:r>
            <w:r w:rsidR="00967886" w:rsidRPr="007C5FAA">
              <w:rPr>
                <w:rFonts w:ascii="Times New Roman" w:hAnsi="Times New Roman" w:cs="Times New Roman"/>
                <w:sz w:val="20"/>
                <w:szCs w:val="20"/>
              </w:rPr>
              <w:t>Clings to adults or too dependent</w:t>
            </w:r>
          </w:p>
          <w:p w:rsidR="005C4A4C" w:rsidRPr="007C5FAA" w:rsidRDefault="005C4A4C" w:rsidP="007C5FAA">
            <w:pPr>
              <w:ind w:left="1100" w:hangingChars="550" w:hanging="1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12. </w:t>
            </w:r>
            <w:r w:rsidR="00967886" w:rsidRPr="007C5FAA">
              <w:rPr>
                <w:rFonts w:ascii="Times New Roman" w:hAnsi="Times New Roman" w:cs="Times New Roman"/>
                <w:sz w:val="20"/>
                <w:szCs w:val="20"/>
              </w:rPr>
              <w:t>Complains of loneliness</w:t>
            </w:r>
          </w:p>
          <w:p w:rsidR="00967886" w:rsidRPr="007C5FAA" w:rsidRDefault="00967886" w:rsidP="007C5FAA">
            <w:pPr>
              <w:ind w:left="1100" w:hangingChars="550" w:hanging="1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13. Confused or seems to be in a fog</w:t>
            </w:r>
          </w:p>
          <w:p w:rsidR="00967886" w:rsidRPr="007C5FAA" w:rsidRDefault="00967886" w:rsidP="007C5FAA">
            <w:pPr>
              <w:ind w:left="1100" w:hangingChars="550" w:hanging="1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14. Cries a lot</w:t>
            </w:r>
          </w:p>
          <w:p w:rsidR="00967886" w:rsidRPr="007C5FAA" w:rsidRDefault="00967886" w:rsidP="007C5FAA">
            <w:pPr>
              <w:ind w:left="1100" w:hangingChars="550" w:hanging="1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16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elty, bullying, or meanness to others</w:t>
            </w:r>
          </w:p>
          <w:p w:rsidR="00967886" w:rsidRPr="007C5FAA" w:rsidRDefault="00967886" w:rsidP="007C5FAA">
            <w:pPr>
              <w:ind w:left="1100" w:hangingChars="550" w:hanging="1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17. </w:t>
            </w:r>
            <w:r w:rsidR="00C224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Day</w:t>
            </w:r>
            <w:r w:rsidR="001461D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dreams or gets lost in his/her thoughts</w:t>
            </w:r>
          </w:p>
          <w:p w:rsidR="00E72373" w:rsidRPr="007C5FAA" w:rsidRDefault="00E72373" w:rsidP="007C5FAA">
            <w:pPr>
              <w:ind w:left="1100" w:hangingChars="550" w:hanging="1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19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mands a lot of attention</w:t>
            </w:r>
          </w:p>
          <w:p w:rsidR="00E72373" w:rsidRPr="007C5FAA" w:rsidRDefault="00E72373" w:rsidP="007C5FAA">
            <w:pPr>
              <w:ind w:left="1100" w:hangingChars="550" w:hanging="1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20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stroys his/her own things</w:t>
            </w:r>
          </w:p>
          <w:p w:rsidR="00E72373" w:rsidRPr="007C5FAA" w:rsidRDefault="00E72373" w:rsidP="007C5FAA">
            <w:pPr>
              <w:ind w:left="1200" w:hangingChars="600" w:hanging="1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</w:t>
            </w:r>
            <w:r w:rsidR="00B90A55" w:rsidRPr="007C5FA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B90A55"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stroys things belonging to his/her family or others</w:t>
            </w:r>
          </w:p>
          <w:p w:rsidR="00B90A55" w:rsidRPr="007C5FAA" w:rsidRDefault="00B90A55" w:rsidP="007C5FAA">
            <w:pPr>
              <w:ind w:left="1100" w:hangingChars="550" w:hanging="1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22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obedient at home</w:t>
            </w:r>
          </w:p>
          <w:p w:rsidR="00B90A55" w:rsidRPr="007C5FAA" w:rsidRDefault="00B90A55" w:rsidP="007C5FAA">
            <w:pPr>
              <w:ind w:left="1100" w:hangingChars="550" w:hanging="1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23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obedient at school</w:t>
            </w:r>
          </w:p>
          <w:p w:rsidR="00B90A55" w:rsidRPr="007C5FAA" w:rsidRDefault="00B90A55" w:rsidP="007C5FAA">
            <w:pPr>
              <w:ind w:left="1100" w:hangingChars="550" w:hanging="1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25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Doesn't get </w:t>
            </w:r>
            <w:r w:rsidR="001461D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ong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with other kids</w:t>
            </w:r>
          </w:p>
          <w:p w:rsidR="00B90A55" w:rsidRPr="007C5FAA" w:rsidRDefault="00B90A55" w:rsidP="00B9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26. Doesn't seem to feel guilty after misbehaving</w:t>
            </w:r>
          </w:p>
          <w:p w:rsidR="00B90A55" w:rsidRPr="007C5FAA" w:rsidRDefault="00B90A55" w:rsidP="00B90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27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Easily jealous</w:t>
            </w:r>
          </w:p>
          <w:p w:rsidR="00B90A55" w:rsidRPr="007C5FAA" w:rsidRDefault="00B90A55" w:rsidP="00B90A5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31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ars he/she might think or do something bad</w:t>
            </w:r>
          </w:p>
          <w:p w:rsidR="00BC7B88" w:rsidRPr="007C5FAA" w:rsidRDefault="00BC7B88" w:rsidP="00BC7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32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eels he/she </w:t>
            </w:r>
            <w:r w:rsidRPr="007C5FAA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has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 be perfect</w:t>
            </w:r>
          </w:p>
          <w:p w:rsidR="00BC7B88" w:rsidRPr="007C5FAA" w:rsidRDefault="00BC7B88" w:rsidP="00BC7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33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els or complains that no one loves him/her</w:t>
            </w:r>
          </w:p>
          <w:p w:rsidR="00BC7B88" w:rsidRPr="007C5FAA" w:rsidRDefault="00BC7B88" w:rsidP="00BC7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34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els others are out to get him/her</w:t>
            </w:r>
          </w:p>
          <w:p w:rsidR="00BC7B88" w:rsidRPr="007C5FAA" w:rsidRDefault="00BC7B88" w:rsidP="00BC7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35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eels worthless or </w:t>
            </w:r>
            <w:r w:rsidR="000A0758"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rior</w:t>
            </w:r>
          </w:p>
          <w:p w:rsidR="00BC7B88" w:rsidRPr="007C5FAA" w:rsidRDefault="00BC7B88" w:rsidP="00BC7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37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ets in many </w:t>
            </w:r>
            <w:r w:rsidRPr="007C5FAA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fights</w:t>
            </w:r>
          </w:p>
          <w:p w:rsidR="00BC7B88" w:rsidRPr="007C5FAA" w:rsidRDefault="00BC7B88" w:rsidP="00BC7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38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Gets teased a lot</w:t>
            </w:r>
          </w:p>
          <w:p w:rsidR="00BC7B88" w:rsidRPr="007C5FAA" w:rsidRDefault="00BC7B88" w:rsidP="00BC7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39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angs around with others who get in trouble</w:t>
            </w:r>
          </w:p>
          <w:p w:rsidR="00BC7B88" w:rsidRPr="001461D0" w:rsidRDefault="00BC7B88" w:rsidP="00BC7B8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40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ars sounds or voices that aren't there</w:t>
            </w:r>
          </w:p>
          <w:p w:rsidR="003E5255" w:rsidRPr="007C5FAA" w:rsidRDefault="003E5255" w:rsidP="003E5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41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pulsive or acts without thinking</w:t>
            </w:r>
          </w:p>
          <w:p w:rsidR="003E5255" w:rsidRPr="007C5FAA" w:rsidRDefault="003E5255" w:rsidP="003E5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42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Would rather be alone than with others</w:t>
            </w:r>
          </w:p>
          <w:p w:rsidR="003E5255" w:rsidRPr="007C5FAA" w:rsidRDefault="003E5255" w:rsidP="003E5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43. </w:t>
            </w:r>
            <w:r w:rsidRPr="007C5FAA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Lying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 cheating</w:t>
            </w:r>
          </w:p>
          <w:p w:rsidR="003E5255" w:rsidRPr="007C5FAA" w:rsidRDefault="003E5255" w:rsidP="003E5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45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ervous, </w:t>
            </w:r>
            <w:proofErr w:type="spellStart"/>
            <w:r w:rsidR="000A0758"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strung</w:t>
            </w:r>
            <w:proofErr w:type="spellEnd"/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or tense</w:t>
            </w:r>
          </w:p>
          <w:p w:rsidR="00E72373" w:rsidRPr="007C5FAA" w:rsidRDefault="003E5255" w:rsidP="007C5FAA">
            <w:pPr>
              <w:ind w:left="1100" w:hangingChars="550" w:hanging="1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46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rvous movements or twitching</w:t>
            </w:r>
          </w:p>
          <w:p w:rsidR="003E5255" w:rsidRPr="007C5FAA" w:rsidRDefault="003E5255" w:rsidP="003E5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48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ot liked by other </w:t>
            </w:r>
            <w:r w:rsidRPr="007C5FAA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kids</w:t>
            </w:r>
          </w:p>
          <w:p w:rsidR="003E03D1" w:rsidRPr="007C5FAA" w:rsidRDefault="003E5255" w:rsidP="003E525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50. </w:t>
            </w:r>
            <w:r w:rsidRPr="007C5FAA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Too fearful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 anxious</w:t>
            </w:r>
          </w:p>
          <w:p w:rsidR="003E5255" w:rsidRPr="007C5FAA" w:rsidRDefault="003E5255" w:rsidP="003E5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51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eels </w:t>
            </w:r>
            <w:r w:rsidRPr="007C5FAA">
              <w:rPr>
                <w:rFonts w:ascii="Times New Roman" w:hAnsi="Times New Roman" w:cs="Times New Roman"/>
                <w:bCs/>
                <w:iCs/>
                <w:kern w:val="0"/>
                <w:sz w:val="20"/>
                <w:szCs w:val="20"/>
              </w:rPr>
              <w:t>dizzy</w:t>
            </w:r>
          </w:p>
          <w:p w:rsidR="003E5255" w:rsidRPr="007C5FAA" w:rsidRDefault="003E5255" w:rsidP="003E5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52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els too guilty</w:t>
            </w:r>
          </w:p>
          <w:p w:rsidR="003E5255" w:rsidRPr="007C5FAA" w:rsidRDefault="003E5255" w:rsidP="003E5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54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tired</w:t>
            </w:r>
          </w:p>
          <w:p w:rsidR="003E5255" w:rsidRPr="007C5FAA" w:rsidRDefault="00C05465" w:rsidP="00C0546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55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weight</w:t>
            </w:r>
          </w:p>
          <w:p w:rsidR="00C05465" w:rsidRPr="007C5FAA" w:rsidRDefault="00C05465" w:rsidP="00C05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56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Physical problems without known medical cause:</w:t>
            </w:r>
          </w:p>
          <w:p w:rsidR="00C05465" w:rsidRPr="007C5FAA" w:rsidRDefault="00C05465" w:rsidP="00C05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 a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ches </w:t>
            </w:r>
            <w:r w:rsidRPr="007C5FAA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r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ins (not headaches)</w:t>
            </w:r>
          </w:p>
          <w:p w:rsidR="00C05465" w:rsidRPr="007C5FAA" w:rsidRDefault="00C05465" w:rsidP="00C05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 b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adaches</w:t>
            </w:r>
          </w:p>
          <w:p w:rsidR="00C05465" w:rsidRPr="007C5FAA" w:rsidRDefault="00C05465" w:rsidP="00C05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 c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usea, feels sick</w:t>
            </w:r>
          </w:p>
          <w:p w:rsidR="001461D0" w:rsidRDefault="00C05465" w:rsidP="001461D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 d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blems with eyes</w:t>
            </w:r>
          </w:p>
          <w:p w:rsidR="00C05465" w:rsidRPr="007C5FAA" w:rsidRDefault="00C05465" w:rsidP="00C05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 e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ashes or other </w:t>
            </w:r>
            <w:r w:rsidRPr="007C5FAA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skin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blems</w:t>
            </w:r>
          </w:p>
          <w:p w:rsidR="00C05465" w:rsidRPr="007C5FAA" w:rsidRDefault="00C05465" w:rsidP="00C05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 f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omach aches</w:t>
            </w:r>
          </w:p>
          <w:p w:rsidR="00C05465" w:rsidRPr="007C5FAA" w:rsidRDefault="00C05465" w:rsidP="00C054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0  1  2   g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Vomiting, throwing up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57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Physically attacks people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61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or school work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62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orly coordinated or clumsy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63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refers being with older </w:t>
            </w:r>
            <w:r w:rsidRPr="007C5FAA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kids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64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refers being with younger </w:t>
            </w:r>
            <w:r w:rsidRPr="007C5FAA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kids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65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uses to talk</w:t>
            </w:r>
          </w:p>
          <w:p w:rsidR="000A0758" w:rsidRPr="00C02A16" w:rsidRDefault="000A0758" w:rsidP="00C0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66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epeats </w:t>
            </w:r>
            <w:r w:rsidRPr="007C5FAA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certain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ts over and over;</w:t>
            </w:r>
            <w:r w:rsidR="00C02A1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pulsions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67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ns away from home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68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Screams a lot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69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cretive, keeps things to self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70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ees things </w:t>
            </w:r>
            <w:r w:rsidRPr="007C5FAA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that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en't there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71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lf-conscious or easily embarrassed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72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ts fires</w:t>
            </w:r>
          </w:p>
          <w:p w:rsidR="000A0758" w:rsidRPr="007C5FAA" w:rsidRDefault="000A0758" w:rsidP="000A0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74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howing </w:t>
            </w:r>
            <w:r w:rsidRPr="007C5FAA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ff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 clowning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75. </w:t>
            </w:r>
            <w:r w:rsidR="00C02A1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 or timid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80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ares blankly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81. </w:t>
            </w:r>
            <w:r w:rsidRPr="007C5FAA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Steals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 home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82. </w:t>
            </w:r>
            <w:r w:rsidRPr="007C5FAA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Steals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outside the home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84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range behavior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85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range ideas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86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ubborn, sullen, or irritable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87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udden changes in </w:t>
            </w:r>
            <w:r w:rsidRPr="007C5FAA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mood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 feelings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88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lks a lot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89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spicious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90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Swearing or obscene language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93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lks too much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94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ases a lot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95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emper </w:t>
            </w:r>
            <w:r w:rsidRPr="007C5FAA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tantrums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 hot temper</w:t>
            </w:r>
          </w:p>
          <w:p w:rsidR="00C05465" w:rsidRPr="007C5FAA" w:rsidRDefault="00D927C9" w:rsidP="00D927C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96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inks about sex too much</w:t>
            </w:r>
          </w:p>
          <w:p w:rsidR="00D927C9" w:rsidRPr="007C5FAA" w:rsidRDefault="00D927C9" w:rsidP="00D92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97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reatens people</w:t>
            </w:r>
          </w:p>
          <w:p w:rsidR="007C5FAA" w:rsidRPr="007C5FAA" w:rsidRDefault="007C5FAA" w:rsidP="007C5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102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Underactive, slow moving, or </w:t>
            </w:r>
            <w:r w:rsidRPr="007C5FAA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lacks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ergy</w:t>
            </w:r>
          </w:p>
          <w:p w:rsidR="007C5FAA" w:rsidRPr="007C5FAA" w:rsidRDefault="007C5FAA" w:rsidP="007C5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103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Unhappy, </w:t>
            </w:r>
            <w:r w:rsidRPr="007C5FAA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sad, or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pressed</w:t>
            </w:r>
          </w:p>
          <w:p w:rsidR="007C5FAA" w:rsidRPr="007C5FAA" w:rsidRDefault="007C5FAA" w:rsidP="007C5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104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usually loud</w:t>
            </w:r>
          </w:p>
          <w:p w:rsidR="007C5FAA" w:rsidRPr="007C5FAA" w:rsidRDefault="007C5FAA" w:rsidP="007C5FAA">
            <w:pPr>
              <w:ind w:left="1300" w:hangingChars="650" w:hanging="13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105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Uses alcohol or </w:t>
            </w:r>
            <w:r w:rsidRPr="007C5FAA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drugs for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nmedical purposes</w:t>
            </w:r>
          </w:p>
          <w:p w:rsidR="007C5FAA" w:rsidRPr="007C5FAA" w:rsidRDefault="007C5FAA" w:rsidP="007C5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106. </w:t>
            </w:r>
            <w:r w:rsidRPr="007C5FAA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Vandalism</w:t>
            </w:r>
          </w:p>
          <w:p w:rsidR="00C7716B" w:rsidRPr="006E543B" w:rsidRDefault="007C5FAA" w:rsidP="006E5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7C5FAA">
              <w:rPr>
                <w:rFonts w:ascii="Times New Roman" w:hAnsi="Times New Roman" w:cs="Times New Roman"/>
                <w:sz w:val="20"/>
                <w:szCs w:val="20"/>
              </w:rPr>
              <w:t xml:space="preserve">  2  112. </w:t>
            </w:r>
            <w:r w:rsidRPr="007C5FAA">
              <w:rPr>
                <w:rFonts w:ascii="Times New Roman" w:hAnsi="Times New Roman" w:cs="Times New Roman"/>
                <w:kern w:val="0"/>
                <w:sz w:val="20"/>
                <w:szCs w:val="20"/>
              </w:rPr>
              <w:t>Worries</w:t>
            </w:r>
          </w:p>
        </w:tc>
      </w:tr>
    </w:tbl>
    <w:p w:rsidR="00991D5F" w:rsidRDefault="00991D5F" w:rsidP="003E03D1"/>
    <w:p w:rsidR="00783BB5" w:rsidRDefault="00783BB5" w:rsidP="00991D5F">
      <w:pPr>
        <w:jc w:val="center"/>
      </w:pPr>
    </w:p>
    <w:p w:rsidR="00783BB5" w:rsidRDefault="00783BB5" w:rsidP="00991D5F">
      <w:pPr>
        <w:jc w:val="center"/>
      </w:pPr>
    </w:p>
    <w:p w:rsidR="00783BB5" w:rsidRDefault="00783BB5" w:rsidP="00991D5F">
      <w:pPr>
        <w:jc w:val="center"/>
      </w:pPr>
    </w:p>
    <w:p w:rsidR="00783BB5" w:rsidRDefault="00783BB5" w:rsidP="00991D5F">
      <w:pPr>
        <w:jc w:val="center"/>
      </w:pPr>
    </w:p>
    <w:p w:rsidR="00783BB5" w:rsidRDefault="00783BB5" w:rsidP="00991D5F">
      <w:pPr>
        <w:jc w:val="center"/>
      </w:pPr>
    </w:p>
    <w:p w:rsidR="00783BB5" w:rsidRDefault="00783BB5" w:rsidP="00991D5F">
      <w:pPr>
        <w:jc w:val="center"/>
      </w:pPr>
    </w:p>
    <w:p w:rsidR="00783BB5" w:rsidRDefault="00783BB5" w:rsidP="00991D5F">
      <w:pPr>
        <w:jc w:val="center"/>
      </w:pPr>
    </w:p>
    <w:p w:rsidR="00783BB5" w:rsidRDefault="00783BB5" w:rsidP="00991D5F">
      <w:pPr>
        <w:jc w:val="center"/>
      </w:pPr>
    </w:p>
    <w:p w:rsidR="00783BB5" w:rsidRDefault="00783BB5" w:rsidP="00991D5F">
      <w:pPr>
        <w:jc w:val="center"/>
      </w:pPr>
    </w:p>
    <w:p w:rsidR="00783BB5" w:rsidRDefault="00783BB5" w:rsidP="00991D5F">
      <w:pPr>
        <w:jc w:val="center"/>
      </w:pPr>
    </w:p>
    <w:p w:rsidR="00783BB5" w:rsidRDefault="00783BB5" w:rsidP="00991D5F">
      <w:pPr>
        <w:jc w:val="center"/>
      </w:pPr>
    </w:p>
    <w:p w:rsidR="00783BB5" w:rsidRDefault="00783BB5" w:rsidP="00991D5F">
      <w:pPr>
        <w:jc w:val="center"/>
      </w:pPr>
    </w:p>
    <w:p w:rsidR="00783BB5" w:rsidRDefault="00783BB5" w:rsidP="00991D5F">
      <w:pPr>
        <w:jc w:val="center"/>
      </w:pPr>
    </w:p>
    <w:p w:rsidR="00783BB5" w:rsidRDefault="00783BB5" w:rsidP="00991D5F">
      <w:pPr>
        <w:jc w:val="center"/>
      </w:pPr>
    </w:p>
    <w:p w:rsidR="00783BB5" w:rsidRDefault="00783BB5" w:rsidP="00991D5F">
      <w:pPr>
        <w:jc w:val="center"/>
      </w:pPr>
    </w:p>
    <w:p w:rsidR="00783BB5" w:rsidRDefault="00783BB5" w:rsidP="00991D5F">
      <w:pPr>
        <w:jc w:val="center"/>
      </w:pPr>
    </w:p>
    <w:p w:rsidR="00783BB5" w:rsidRDefault="00783BB5" w:rsidP="00991D5F">
      <w:pPr>
        <w:jc w:val="center"/>
      </w:pPr>
    </w:p>
    <w:p w:rsidR="00783BB5" w:rsidRDefault="00783BB5" w:rsidP="00991D5F">
      <w:pPr>
        <w:jc w:val="center"/>
      </w:pPr>
    </w:p>
    <w:p w:rsidR="00783BB5" w:rsidRDefault="00783BB5" w:rsidP="00991D5F">
      <w:pPr>
        <w:jc w:val="center"/>
      </w:pPr>
    </w:p>
    <w:p w:rsidR="00783BB5" w:rsidRDefault="00783BB5" w:rsidP="00991D5F">
      <w:pPr>
        <w:jc w:val="center"/>
      </w:pPr>
    </w:p>
    <w:p w:rsidR="00783BB5" w:rsidRDefault="00783BB5" w:rsidP="00991D5F">
      <w:pPr>
        <w:jc w:val="center"/>
      </w:pPr>
    </w:p>
    <w:p w:rsidR="00783BB5" w:rsidRDefault="00783BB5" w:rsidP="00991D5F">
      <w:pPr>
        <w:jc w:val="center"/>
      </w:pPr>
    </w:p>
    <w:p w:rsidR="00783BB5" w:rsidRDefault="00783BB5" w:rsidP="00991D5F">
      <w:pPr>
        <w:jc w:val="center"/>
      </w:pPr>
    </w:p>
    <w:tbl>
      <w:tblPr>
        <w:tblStyle w:val="a3"/>
        <w:tblW w:w="10773" w:type="dxa"/>
        <w:tblInd w:w="-1026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5386"/>
        <w:gridCol w:w="5387"/>
      </w:tblGrid>
      <w:tr w:rsidR="00783BB5" w:rsidRPr="00A15C01" w:rsidTr="005918AD">
        <w:tc>
          <w:tcPr>
            <w:tcW w:w="5386" w:type="dxa"/>
          </w:tcPr>
          <w:p w:rsidR="00783BB5" w:rsidRPr="00A15C01" w:rsidRDefault="00783BB5" w:rsidP="005918A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15C01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Chinese version </w:t>
            </w: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YSR</w:t>
            </w:r>
          </w:p>
          <w:p w:rsidR="00783BB5" w:rsidRPr="005C4A4C" w:rsidRDefault="00783BB5" w:rsidP="005918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4A4C">
              <w:rPr>
                <w:rFonts w:ascii="Times New Roman" w:hAnsi="Times New Roman" w:cs="Times New Roman"/>
                <w:b/>
                <w:sz w:val="20"/>
                <w:szCs w:val="20"/>
              </w:rPr>
              <w:t>0=</w:t>
            </w:r>
            <w:r w:rsidRPr="005C4A4C">
              <w:rPr>
                <w:rFonts w:ascii="Times New Roman" w:cs="Times New Roman"/>
                <w:b/>
                <w:sz w:val="20"/>
                <w:szCs w:val="20"/>
              </w:rPr>
              <w:t>不符合</w:t>
            </w:r>
            <w:r w:rsidRPr="005C4A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783BB5" w:rsidRPr="005C4A4C" w:rsidRDefault="00783BB5" w:rsidP="005918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4A4C">
              <w:rPr>
                <w:rFonts w:ascii="Times New Roman" w:hAnsi="Times New Roman" w:cs="Times New Roman"/>
                <w:b/>
                <w:sz w:val="20"/>
                <w:szCs w:val="20"/>
              </w:rPr>
              <w:t>1=</w:t>
            </w:r>
            <w:r w:rsidRPr="005C4A4C">
              <w:rPr>
                <w:rFonts w:ascii="Times New Roman" w:cs="Times New Roman"/>
                <w:b/>
                <w:sz w:val="20"/>
                <w:szCs w:val="20"/>
              </w:rPr>
              <w:t>部分符合</w:t>
            </w:r>
            <w:r w:rsidRPr="005C4A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783BB5" w:rsidRPr="00A15C01" w:rsidRDefault="00783BB5" w:rsidP="005918AD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C4A4C">
              <w:rPr>
                <w:rFonts w:ascii="Times New Roman" w:hAnsi="Times New Roman" w:cs="Times New Roman"/>
                <w:b/>
                <w:sz w:val="20"/>
                <w:szCs w:val="20"/>
              </w:rPr>
              <w:t>2=</w:t>
            </w:r>
            <w:r w:rsidRPr="005C4A4C">
              <w:rPr>
                <w:rFonts w:ascii="Times New Roman" w:cs="Times New Roman"/>
                <w:b/>
                <w:sz w:val="20"/>
                <w:szCs w:val="20"/>
              </w:rPr>
              <w:t>相當符合</w:t>
            </w:r>
          </w:p>
        </w:tc>
        <w:tc>
          <w:tcPr>
            <w:tcW w:w="5387" w:type="dxa"/>
          </w:tcPr>
          <w:p w:rsidR="00783BB5" w:rsidRPr="00A15C01" w:rsidRDefault="00783BB5" w:rsidP="005918A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YSR</w:t>
            </w:r>
          </w:p>
          <w:p w:rsidR="00783BB5" w:rsidRPr="005C4A4C" w:rsidRDefault="00783BB5" w:rsidP="005918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4A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=Not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Pr="005C4A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ue (as far as you know) </w:t>
            </w:r>
          </w:p>
          <w:p w:rsidR="00783BB5" w:rsidRPr="005C4A4C" w:rsidRDefault="00783BB5" w:rsidP="005918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4A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=Somewhat or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metimes T</w:t>
            </w:r>
            <w:r w:rsidRPr="005C4A4C">
              <w:rPr>
                <w:rFonts w:ascii="Times New Roman" w:hAnsi="Times New Roman" w:cs="Times New Roman"/>
                <w:b/>
                <w:sz w:val="20"/>
                <w:szCs w:val="20"/>
              </w:rPr>
              <w:t>rue</w:t>
            </w:r>
          </w:p>
          <w:p w:rsidR="00783BB5" w:rsidRPr="00A15C01" w:rsidRDefault="00783BB5" w:rsidP="005918AD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C4A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=Very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Pr="005C4A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ue or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</w:t>
            </w:r>
            <w:r w:rsidRPr="005C4A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ten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Pr="005C4A4C">
              <w:rPr>
                <w:rFonts w:ascii="Times New Roman" w:hAnsi="Times New Roman" w:cs="Times New Roman"/>
                <w:b/>
                <w:sz w:val="20"/>
                <w:szCs w:val="20"/>
              </w:rPr>
              <w:t>rue</w:t>
            </w:r>
          </w:p>
        </w:tc>
      </w:tr>
      <w:tr w:rsidR="00783BB5" w:rsidRPr="00A15C01" w:rsidTr="005918AD">
        <w:tc>
          <w:tcPr>
            <w:tcW w:w="5386" w:type="dxa"/>
          </w:tcPr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1. </w:t>
            </w:r>
            <w:r w:rsidRPr="00621C3C">
              <w:rPr>
                <w:rFonts w:ascii="Times New Roman" w:hAnsi="Times New Roman" w:cs="Times New Roman" w:hint="eastAsia"/>
                <w:sz w:val="20"/>
                <w:szCs w:val="20"/>
              </w:rPr>
              <w:t>表現得比我自己的實際年齡小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3. </w:t>
            </w: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好爭辯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7. </w:t>
            </w: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好吹牛、自誇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8. </w:t>
            </w: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不能長時間集中注意力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9. </w:t>
            </w: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無法停止想有些事情；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10. </w:t>
            </w:r>
            <w:r w:rsidRPr="00621C3C">
              <w:rPr>
                <w:rFonts w:ascii="Calibri" w:eastAsia="新細明體" w:hAnsi="Calibri" w:cs="Times New Roman" w:hint="eastAsia"/>
                <w:sz w:val="20"/>
                <w:szCs w:val="20"/>
              </w:rPr>
              <w:t>坐不住、靜不下來，或活動量過高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11. </w:t>
            </w: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粘著大人或太依賴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12. </w:t>
            </w: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抱怨孤獨、寂寞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13. </w:t>
            </w: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思想、語言雜亂，或看起來頭腦不清的樣子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14. </w:t>
            </w: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好哭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16. </w:t>
            </w:r>
            <w:proofErr w:type="gramStart"/>
            <w:r w:rsidRPr="00E23548">
              <w:rPr>
                <w:rFonts w:ascii="Times New Roman" w:hAnsi="Times New Roman" w:cs="Times New Roman" w:hint="eastAsia"/>
                <w:sz w:val="20"/>
                <w:szCs w:val="20"/>
              </w:rPr>
              <w:t>對人懷有</w:t>
            </w:r>
            <w:proofErr w:type="gramEnd"/>
            <w:r w:rsidRPr="00E23548">
              <w:rPr>
                <w:rFonts w:ascii="Times New Roman" w:hAnsi="Times New Roman" w:cs="Times New Roman" w:hint="eastAsia"/>
                <w:sz w:val="20"/>
                <w:szCs w:val="20"/>
              </w:rPr>
              <w:t>敵意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17. </w:t>
            </w: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好做白日夢或沉溺於自己的思想中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19. </w:t>
            </w: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太要求別人的注意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20. </w:t>
            </w: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破壞自己的東西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21. </w:t>
            </w: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破壞家人或同伴的東西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22. </w:t>
            </w: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在家裡不守規矩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23. </w:t>
            </w: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在學校不守規矩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25. </w:t>
            </w: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不能跟其他小朋友和好相處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26. </w:t>
            </w: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犯錯後好像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沒有罪惡感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27. </w:t>
            </w: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善妒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31. </w:t>
            </w: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怕自己可能</w:t>
            </w: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會想或做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不對的事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32. </w:t>
            </w: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覺得自己可能必須完美無缺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33. </w:t>
            </w:r>
            <w:r w:rsidRPr="00621C3C">
              <w:rPr>
                <w:rFonts w:hint="eastAsia"/>
                <w:sz w:val="20"/>
                <w:szCs w:val="20"/>
              </w:rPr>
              <w:t>覺得或抱怨沒有人愛我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34. </w:t>
            </w:r>
            <w:r w:rsidRPr="00621C3C">
              <w:rPr>
                <w:rFonts w:hint="eastAsia"/>
                <w:sz w:val="20"/>
                <w:szCs w:val="20"/>
              </w:rPr>
              <w:t>覺得別人對我有敵意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35. </w:t>
            </w: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自卑或覺得自己沒有價值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37. </w:t>
            </w: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常打架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38. </w:t>
            </w: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常被嘲笑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39. </w:t>
            </w: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常跟惹禍的同伴在一起</w:t>
            </w:r>
          </w:p>
          <w:p w:rsidR="00783BB5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40. </w:t>
            </w: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聽到不存在的聲音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41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衝動或不經考慮即行動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  1  2  42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喜歡獨處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43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說謊或欺騙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45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神經質或容易緊張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46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出現緊張性動作或抽筋</w:t>
            </w:r>
          </w:p>
          <w:p w:rsidR="00783BB5" w:rsidRPr="00621C3C" w:rsidRDefault="00783BB5" w:rsidP="005918AD">
            <w:pPr>
              <w:ind w:firstLineChars="550" w:firstLine="11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48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不被其他小孩喜歡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50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過度害怕或焦慮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51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覺得頭暈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52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有過度的罪惡感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54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過度疲倦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55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體重過重</w:t>
            </w:r>
          </w:p>
          <w:p w:rsidR="00783BB5" w:rsidRPr="00621C3C" w:rsidRDefault="00783BB5" w:rsidP="005918AD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56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有以下找不出生理原因的病痛：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 a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疼痛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 b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頭痛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 c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想吐，覺得身體不舒服</w:t>
            </w:r>
          </w:p>
          <w:p w:rsidR="00783BB5" w:rsidRPr="00EB01F6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 d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與眼睛有關的問題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 e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發診或其他皮膚方面的問題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 f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胃吐或常說肚子痛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 g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嘔吐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57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用身體攻擊他人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61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功課不好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62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動作協調不好或笨拙</w:t>
            </w:r>
          </w:p>
          <w:p w:rsidR="00783BB5" w:rsidRPr="00621C3C" w:rsidRDefault="00783BB5" w:rsidP="005918AD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63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特別喜歡和年紀較大的孩子玩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83BB5" w:rsidRPr="00621C3C" w:rsidRDefault="00783BB5" w:rsidP="005918AD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64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特別喜歡和年紀較小的孩子玩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65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拒絕說話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66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不斷重複某些動作；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67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離家出走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68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常大聲尖叫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69. </w:t>
            </w:r>
            <w:r w:rsidRPr="00621C3C">
              <w:rPr>
                <w:rFonts w:hint="eastAsia"/>
                <w:sz w:val="20"/>
                <w:szCs w:val="20"/>
              </w:rPr>
              <w:t>喜歡保守秘密，不希望別人知道我的事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70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看到不存在的東西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71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敏感，容易受窘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72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縱火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74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好賣弄或好扮小丑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75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害羞或膽小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80. </w:t>
            </w:r>
            <w:r w:rsidRPr="00226A1C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會維護自己的權利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81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在家裡偷東西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  1  2  82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在外面偷東西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84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怪異的行為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85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怪異的念頭</w:t>
            </w:r>
          </w:p>
          <w:p w:rsidR="00783BB5" w:rsidRPr="00621C3C" w:rsidRDefault="00783BB5" w:rsidP="005918AD">
            <w:pPr>
              <w:ind w:firstLineChars="550" w:firstLine="11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86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倔強固執，悶悶不樂、煩躁易怒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87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情緒突然的轉變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88. </w:t>
            </w:r>
            <w:r w:rsidRPr="00621C3C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喜歡和別人在一起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89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多疑</w:t>
            </w:r>
          </w:p>
          <w:p w:rsidR="00783BB5" w:rsidRPr="00621C3C" w:rsidRDefault="00783BB5" w:rsidP="005918AD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90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咒罵或說髒話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93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太多話或愛說話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94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常嘲笑別人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95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脾氣暴躁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96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太常想到性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97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恐嚇他人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102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活動量低、動作緩慢、或無精打采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103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不快樂、悲傷，或沮喪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104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說話異常大聲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105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非醫療用途而使用酒精或麻醉品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106. </w:t>
            </w:r>
            <w:r w:rsidRPr="00621C3C">
              <w:rPr>
                <w:rFonts w:hint="eastAsia"/>
                <w:sz w:val="20"/>
                <w:szCs w:val="20"/>
              </w:rPr>
              <w:t>試著公平對待別人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112. </w:t>
            </w:r>
            <w:r w:rsidRPr="00621C3C">
              <w:rPr>
                <w:rFonts w:ascii="Times New Roman" w:eastAsia="新細明體" w:hAnsi="Times New Roman" w:cs="Times New Roman"/>
                <w:sz w:val="20"/>
                <w:szCs w:val="20"/>
              </w:rPr>
              <w:t>擔心、煩惱</w:t>
            </w:r>
          </w:p>
        </w:tc>
        <w:tc>
          <w:tcPr>
            <w:tcW w:w="5387" w:type="dxa"/>
          </w:tcPr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1.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 xml:space="preserve">act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oo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young for my age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3.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 argue a lot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7.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 brag</w:t>
            </w:r>
          </w:p>
          <w:p w:rsidR="00783BB5" w:rsidRPr="00621C3C" w:rsidRDefault="00783BB5" w:rsidP="005918AD">
            <w:pPr>
              <w:ind w:left="1100" w:hangingChars="550" w:hanging="1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8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have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trouble concentrating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r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aying attention</w:t>
            </w:r>
          </w:p>
          <w:p w:rsidR="00783BB5" w:rsidRPr="00621C3C" w:rsidRDefault="00783BB5" w:rsidP="005918AD">
            <w:pPr>
              <w:ind w:left="1100" w:hangingChars="550" w:hanging="1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9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bCs/>
                <w:iCs/>
                <w:kern w:val="0"/>
                <w:sz w:val="20"/>
                <w:szCs w:val="20"/>
              </w:rPr>
              <w:t xml:space="preserve">can’t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et my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mind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ff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certain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oughts;</w:t>
            </w:r>
          </w:p>
          <w:p w:rsidR="00783BB5" w:rsidRPr="00621C3C" w:rsidRDefault="00783BB5" w:rsidP="005918AD">
            <w:pPr>
              <w:ind w:left="1100" w:hangingChars="550" w:hanging="1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10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have trouble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sitting still</w:t>
            </w:r>
          </w:p>
          <w:p w:rsidR="00783BB5" w:rsidRPr="00621C3C" w:rsidRDefault="00783BB5" w:rsidP="005918AD">
            <w:pPr>
              <w:ind w:left="1100" w:hangingChars="550" w:hanging="1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11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’m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too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dependent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on adults</w:t>
            </w:r>
          </w:p>
          <w:p w:rsidR="00783BB5" w:rsidRPr="00621C3C" w:rsidRDefault="00783BB5" w:rsidP="005918AD">
            <w:pPr>
              <w:ind w:left="1100" w:hangingChars="550" w:hanging="1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12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I feel lonely</w:t>
            </w:r>
          </w:p>
          <w:p w:rsidR="00783BB5" w:rsidRPr="00621C3C" w:rsidRDefault="00783BB5" w:rsidP="005918AD">
            <w:pPr>
              <w:ind w:left="1100" w:hangingChars="550" w:hanging="1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13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feel </w:t>
            </w:r>
            <w:r w:rsidRPr="00621C3C">
              <w:rPr>
                <w:rFonts w:ascii="Times New Roman" w:hAnsi="Times New Roman" w:cs="Times New Roman"/>
                <w:bCs/>
                <w:iCs/>
                <w:kern w:val="0"/>
                <w:sz w:val="20"/>
                <w:szCs w:val="20"/>
              </w:rPr>
              <w:t xml:space="preserve">confused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r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in a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g</w:t>
            </w:r>
          </w:p>
          <w:p w:rsidR="00783BB5" w:rsidRPr="00621C3C" w:rsidRDefault="00783BB5" w:rsidP="005918AD">
            <w:pPr>
              <w:ind w:left="1100" w:hangingChars="550" w:hanging="1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14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cry a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lot</w:t>
            </w:r>
          </w:p>
          <w:p w:rsidR="00783BB5" w:rsidRPr="00621C3C" w:rsidRDefault="00783BB5" w:rsidP="005918AD">
            <w:pPr>
              <w:ind w:left="1100" w:hangingChars="550" w:hanging="1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16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am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ean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to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s</w:t>
            </w:r>
          </w:p>
          <w:p w:rsidR="00783BB5" w:rsidRPr="00621C3C" w:rsidRDefault="00783BB5" w:rsidP="005918AD">
            <w:pPr>
              <w:ind w:left="1100" w:hangingChars="550" w:hanging="1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17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daydream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a lot</w:t>
            </w:r>
          </w:p>
          <w:p w:rsidR="00783BB5" w:rsidRPr="00621C3C" w:rsidRDefault="00783BB5" w:rsidP="005918AD">
            <w:pPr>
              <w:ind w:left="1100" w:hangingChars="550" w:hanging="1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19.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I try to get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 lot of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ttention</w:t>
            </w:r>
          </w:p>
          <w:p w:rsidR="00783BB5" w:rsidRPr="00621C3C" w:rsidRDefault="00783BB5" w:rsidP="005918AD">
            <w:pPr>
              <w:ind w:left="1100" w:hangingChars="550" w:hanging="1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20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I destroy my own things</w:t>
            </w:r>
          </w:p>
          <w:p w:rsidR="00783BB5" w:rsidRPr="00621C3C" w:rsidRDefault="00783BB5" w:rsidP="005918AD">
            <w:pPr>
              <w:ind w:left="1200" w:hangingChars="600" w:hanging="1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21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destroy things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belonging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to others</w:t>
            </w:r>
          </w:p>
          <w:p w:rsidR="00783BB5" w:rsidRPr="00621C3C" w:rsidRDefault="00783BB5" w:rsidP="005918AD">
            <w:pPr>
              <w:ind w:left="1100" w:hangingChars="550" w:hanging="1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22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disobey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my parents</w:t>
            </w:r>
          </w:p>
          <w:p w:rsidR="00783BB5" w:rsidRPr="00621C3C" w:rsidRDefault="00783BB5" w:rsidP="005918AD">
            <w:pPr>
              <w:ind w:left="1100" w:hangingChars="550" w:hanging="1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23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 xml:space="preserve">disobey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 school</w:t>
            </w:r>
          </w:p>
          <w:p w:rsidR="00783BB5" w:rsidRPr="00621C3C" w:rsidRDefault="00783BB5" w:rsidP="005918AD">
            <w:pPr>
              <w:ind w:left="1100" w:hangingChars="550" w:hanging="1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25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don’t get along with other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kids</w:t>
            </w:r>
          </w:p>
          <w:p w:rsidR="00783BB5" w:rsidRPr="00621C3C" w:rsidRDefault="00783BB5" w:rsidP="005918AD">
            <w:pPr>
              <w:ind w:left="1200" w:hangingChars="600" w:hanging="1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26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don’t feel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guilty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fter doing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something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I shouldn’t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27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am jealous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of others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31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am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fraid I might think or do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something bad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32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feel that I have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to be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perfect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33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feel that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no one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loves me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34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I feel that others are out to get me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35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I feel worthless or inferior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37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get in many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fights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38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get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teased a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lot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39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hang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round with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kids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who get in trouble</w:t>
            </w:r>
          </w:p>
          <w:p w:rsidR="00783BB5" w:rsidRPr="00621C3C" w:rsidRDefault="00783BB5" w:rsidP="005918AD">
            <w:pPr>
              <w:ind w:left="1200" w:hangingChars="600" w:hanging="1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40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hear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sounds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 voices that other people think aren't there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41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I act without stopping to think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42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I would rather be alone than with others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43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lie or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heat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45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am nervous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 tense</w:t>
            </w:r>
          </w:p>
          <w:p w:rsidR="00783BB5" w:rsidRPr="00621C3C" w:rsidRDefault="00783BB5" w:rsidP="005918AD">
            <w:pPr>
              <w:ind w:left="1200" w:hangingChars="600" w:hanging="1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46.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Parts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f my body twitch or make 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ervous</w:t>
            </w:r>
            <w:r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 xml:space="preserve">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movements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48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am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ot liked by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other kids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50.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I am </w:t>
            </w:r>
            <w:r w:rsidRPr="00621C3C">
              <w:rPr>
                <w:rFonts w:ascii="Times New Roman" w:hAnsi="Times New Roman" w:cs="Times New Roman"/>
                <w:bCs/>
                <w:iCs/>
                <w:kern w:val="0"/>
                <w:sz w:val="20"/>
                <w:szCs w:val="20"/>
              </w:rPr>
              <w:t xml:space="preserve">too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fearful or anxious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51. I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eels </w:t>
            </w:r>
            <w:r w:rsidRPr="00621C3C">
              <w:rPr>
                <w:rFonts w:ascii="Times New Roman" w:hAnsi="Times New Roman" w:cs="Times New Roman"/>
                <w:bCs/>
                <w:iCs/>
                <w:kern w:val="0"/>
                <w:sz w:val="20"/>
                <w:szCs w:val="20"/>
              </w:rPr>
              <w:t>dizzy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52.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I feel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oo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guilty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54. I fell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tired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55.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I am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weight</w:t>
            </w:r>
          </w:p>
          <w:p w:rsidR="00783BB5" w:rsidRPr="00621C3C" w:rsidRDefault="00783BB5" w:rsidP="005918AD">
            <w:pPr>
              <w:ind w:left="1200" w:hangingChars="600" w:hanging="1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56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hysical problems without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known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edical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ause: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 a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ches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r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ins (not headaches)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 b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adaches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 c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usea, feels sick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 d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blems with eyes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 e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ashes or other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skin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blems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 f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omach aches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0  1  2   g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Vomiting, throwing up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57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I physically attack people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61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y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school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work is poor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62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am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orly coordinated or clumsy</w:t>
            </w:r>
          </w:p>
          <w:p w:rsidR="00783BB5" w:rsidRPr="00621C3C" w:rsidRDefault="00783BB5" w:rsidP="005918AD">
            <w:pPr>
              <w:ind w:left="1200" w:hangingChars="600" w:hanging="1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63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would rather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be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ith older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kids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han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with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kids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wn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</w:p>
          <w:p w:rsidR="00783BB5" w:rsidRPr="00621C3C" w:rsidRDefault="00783BB5" w:rsidP="005918AD">
            <w:pPr>
              <w:ind w:left="1200" w:hangingChars="600" w:hanging="1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64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would rather be with younger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kids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an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 xml:space="preserve">with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kids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y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own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65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I refuse to talk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66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repeat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certain acts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ver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and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67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I run away from home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68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bCs/>
                <w:iCs/>
                <w:kern w:val="0"/>
                <w:sz w:val="20"/>
                <w:szCs w:val="20"/>
              </w:rPr>
              <w:t xml:space="preserve">scream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a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lot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69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am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ecretive </w:t>
            </w:r>
            <w:r w:rsidRPr="00621C3C">
              <w:rPr>
                <w:rFonts w:ascii="Times New Roman" w:hAnsi="Times New Roman" w:cs="Times New Roman"/>
                <w:bCs/>
                <w:iCs/>
                <w:kern w:val="0"/>
                <w:sz w:val="20"/>
                <w:szCs w:val="20"/>
              </w:rPr>
              <w:t xml:space="preserve">or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keep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hings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to myself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70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see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hings that other people think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aren't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re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71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am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elf-conscious or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easily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embarrassed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72.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 set fires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74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show </w:t>
            </w:r>
            <w:r w:rsidRPr="00621C3C">
              <w:rPr>
                <w:rFonts w:ascii="Times New Roman" w:hAnsi="Times New Roman" w:cs="Times New Roman"/>
                <w:bCs/>
                <w:iCs/>
                <w:kern w:val="0"/>
                <w:sz w:val="20"/>
                <w:szCs w:val="20"/>
              </w:rPr>
              <w:t xml:space="preserve">off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 clown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75. I am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shy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80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stand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 for my rights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81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steal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 home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82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steal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m places other than home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84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do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ings other people th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i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k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are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range</w:t>
            </w:r>
          </w:p>
          <w:p w:rsidR="00783BB5" w:rsidRPr="00621C3C" w:rsidRDefault="00783BB5" w:rsidP="005918AD">
            <w:pPr>
              <w:ind w:left="1200" w:hangingChars="600" w:hanging="1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85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have thoughts that other people would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think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e strange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86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am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ubborn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87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y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moods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r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feelings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ange suddenly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88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I enjoy being with other people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89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am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spicious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90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swear or use dirty language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93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talk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too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much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94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I tease others a lot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95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have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a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t temper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96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think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about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ex </w:t>
            </w:r>
            <w:r w:rsidRPr="00621C3C">
              <w:rPr>
                <w:rFonts w:ascii="Times New Roman" w:hAnsi="Times New Roman" w:cs="Times New Roman"/>
                <w:bCs/>
                <w:iCs/>
                <w:kern w:val="0"/>
                <w:sz w:val="20"/>
                <w:szCs w:val="20"/>
              </w:rPr>
              <w:t xml:space="preserve">too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much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97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threaten to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hurt people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102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I don’t have much energy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103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am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unhappy, </w:t>
            </w:r>
            <w:r w:rsidRPr="00621C3C">
              <w:rPr>
                <w:rFonts w:ascii="Times New Roman" w:hAnsi="Times New Roman" w:cs="Times New Roman"/>
                <w:bCs/>
                <w:iCs/>
                <w:kern w:val="0"/>
                <w:sz w:val="20"/>
                <w:szCs w:val="20"/>
              </w:rPr>
              <w:t xml:space="preserve">sad, or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pressed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104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am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ouder than other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kids</w:t>
            </w:r>
          </w:p>
          <w:p w:rsidR="00783BB5" w:rsidRPr="00621C3C" w:rsidRDefault="00783BB5" w:rsidP="005918AD">
            <w:pPr>
              <w:ind w:left="1300" w:hangingChars="650" w:hanging="13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105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use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lcohol or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drugs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or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nonmedical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purposes</w:t>
            </w:r>
          </w:p>
          <w:p w:rsidR="00783BB5" w:rsidRPr="00621C3C" w:rsidRDefault="00783BB5" w:rsidP="0059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106. 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ry</w:t>
            </w:r>
            <w:r w:rsidRPr="00621C3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be fair to others</w:t>
            </w:r>
          </w:p>
          <w:p w:rsidR="00783BB5" w:rsidRPr="003C3BD3" w:rsidRDefault="00783BB5" w:rsidP="005918AD">
            <w:pP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proofErr w:type="gramStart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>0  1</w:t>
            </w:r>
            <w:proofErr w:type="gramEnd"/>
            <w:r w:rsidRPr="00621C3C">
              <w:rPr>
                <w:rFonts w:ascii="Times New Roman" w:hAnsi="Times New Roman" w:cs="Times New Roman"/>
                <w:sz w:val="20"/>
                <w:szCs w:val="20"/>
              </w:rPr>
              <w:t xml:space="preserve">  2  112. </w:t>
            </w:r>
            <w:r w:rsidRPr="00621C3C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 worry a lot</w:t>
            </w:r>
          </w:p>
        </w:tc>
      </w:tr>
    </w:tbl>
    <w:p w:rsidR="003E03D1" w:rsidRPr="00991D5F" w:rsidRDefault="00991D5F" w:rsidP="00991D5F">
      <w:pPr>
        <w:jc w:val="center"/>
      </w:pPr>
      <w:r>
        <w:rPr>
          <w:rFonts w:hint="eastAsia"/>
        </w:rPr>
        <w:lastRenderedPageBreak/>
        <w:t xml:space="preserve"> </w:t>
      </w:r>
    </w:p>
    <w:sectPr w:rsidR="003E03D1" w:rsidRPr="00991D5F" w:rsidSect="00EA0CF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4450" w:rsidRDefault="00114450" w:rsidP="003E5255">
      <w:r>
        <w:separator/>
      </w:r>
    </w:p>
  </w:endnote>
  <w:endnote w:type="continuationSeparator" w:id="0">
    <w:p w:rsidR="00114450" w:rsidRDefault="00114450" w:rsidP="003E52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4450" w:rsidRDefault="00114450" w:rsidP="003E5255">
      <w:r>
        <w:separator/>
      </w:r>
    </w:p>
  </w:footnote>
  <w:footnote w:type="continuationSeparator" w:id="0">
    <w:p w:rsidR="00114450" w:rsidRDefault="00114450" w:rsidP="003E525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E771E"/>
    <w:multiLevelType w:val="hybridMultilevel"/>
    <w:tmpl w:val="FF1438E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4970F11"/>
    <w:multiLevelType w:val="hybridMultilevel"/>
    <w:tmpl w:val="6624C86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D1E3935"/>
    <w:multiLevelType w:val="hybridMultilevel"/>
    <w:tmpl w:val="DFC62F1C"/>
    <w:lvl w:ilvl="0" w:tplc="9B7201E0">
      <w:start w:val="3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645B442B"/>
    <w:multiLevelType w:val="hybridMultilevel"/>
    <w:tmpl w:val="B74EAF9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6B881A44"/>
    <w:multiLevelType w:val="hybridMultilevel"/>
    <w:tmpl w:val="9CFAA24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15C01"/>
    <w:rsid w:val="000A0758"/>
    <w:rsid w:val="00114450"/>
    <w:rsid w:val="00143D89"/>
    <w:rsid w:val="001461D0"/>
    <w:rsid w:val="00167882"/>
    <w:rsid w:val="0019198C"/>
    <w:rsid w:val="002C131C"/>
    <w:rsid w:val="00312F26"/>
    <w:rsid w:val="00372137"/>
    <w:rsid w:val="00395A20"/>
    <w:rsid w:val="003E03D1"/>
    <w:rsid w:val="003E5255"/>
    <w:rsid w:val="00436CE0"/>
    <w:rsid w:val="004542E0"/>
    <w:rsid w:val="004C5B2C"/>
    <w:rsid w:val="004D4E83"/>
    <w:rsid w:val="0051310B"/>
    <w:rsid w:val="005434C9"/>
    <w:rsid w:val="00555E2E"/>
    <w:rsid w:val="005A52D3"/>
    <w:rsid w:val="005C4A4C"/>
    <w:rsid w:val="006E543B"/>
    <w:rsid w:val="00783BB5"/>
    <w:rsid w:val="007C5FAA"/>
    <w:rsid w:val="007F7A4F"/>
    <w:rsid w:val="00834D85"/>
    <w:rsid w:val="008C3EF5"/>
    <w:rsid w:val="0094327D"/>
    <w:rsid w:val="00967886"/>
    <w:rsid w:val="00977DF6"/>
    <w:rsid w:val="00982F8F"/>
    <w:rsid w:val="00991D5F"/>
    <w:rsid w:val="009D1986"/>
    <w:rsid w:val="00A15C01"/>
    <w:rsid w:val="00A63F9B"/>
    <w:rsid w:val="00A95CF8"/>
    <w:rsid w:val="00B90A55"/>
    <w:rsid w:val="00BC7B88"/>
    <w:rsid w:val="00BE310A"/>
    <w:rsid w:val="00C02A16"/>
    <w:rsid w:val="00C05465"/>
    <w:rsid w:val="00C224D3"/>
    <w:rsid w:val="00C31A1E"/>
    <w:rsid w:val="00C7716B"/>
    <w:rsid w:val="00CA2E88"/>
    <w:rsid w:val="00D45E9C"/>
    <w:rsid w:val="00D927C9"/>
    <w:rsid w:val="00E4356F"/>
    <w:rsid w:val="00E72373"/>
    <w:rsid w:val="00EA0CF8"/>
    <w:rsid w:val="00FB12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0CF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15C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A15C01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3E52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E525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E52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3E5255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24</Words>
  <Characters>9258</Characters>
  <Application>Microsoft Office Word</Application>
  <DocSecurity>0</DocSecurity>
  <Lines>77</Lines>
  <Paragraphs>21</Paragraphs>
  <ScaleCrop>false</ScaleCrop>
  <Company/>
  <LinksUpToDate>false</LinksUpToDate>
  <CharactersWithSpaces>10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73</dc:creator>
  <cp:lastModifiedBy>DAI73</cp:lastModifiedBy>
  <cp:revision>2</cp:revision>
  <cp:lastPrinted>2017-04-07T08:38:00Z</cp:lastPrinted>
  <dcterms:created xsi:type="dcterms:W3CDTF">2017-06-01T03:23:00Z</dcterms:created>
  <dcterms:modified xsi:type="dcterms:W3CDTF">2017-06-01T03:23:00Z</dcterms:modified>
</cp:coreProperties>
</file>